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4942" w:type="pct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"/>
        <w:gridCol w:w="805"/>
        <w:gridCol w:w="805"/>
        <w:gridCol w:w="807"/>
        <w:gridCol w:w="807"/>
        <w:gridCol w:w="807"/>
        <w:gridCol w:w="808"/>
        <w:gridCol w:w="808"/>
        <w:gridCol w:w="808"/>
        <w:gridCol w:w="808"/>
        <w:gridCol w:w="806"/>
      </w:tblGrid>
      <w:tr w:rsidR="00601DD9" w:rsidRPr="0045713B" w:rsidTr="005259C7">
        <w:tc>
          <w:tcPr>
            <w:tcW w:w="203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-108" w:righ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80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601DD9" w:rsidRPr="0045713B" w:rsidTr="005259C7">
        <w:tc>
          <w:tcPr>
            <w:tcW w:w="203" w:type="pct"/>
            <w:tcBorders>
              <w:top w:val="single" w:sz="4" w:space="0" w:color="auto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6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8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5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3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0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8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nil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7</w:t>
            </w:r>
          </w:p>
        </w:tc>
      </w:tr>
      <w:tr w:rsidR="00601DD9" w:rsidRPr="0045713B" w:rsidTr="005259C7">
        <w:tc>
          <w:tcPr>
            <w:tcW w:w="203" w:type="pct"/>
            <w:tcBorders>
              <w:top w:val="nil"/>
              <w:left w:val="nil"/>
              <w:bottom w:val="single" w:sz="4" w:space="0" w:color="auto"/>
            </w:tcBorders>
          </w:tcPr>
          <w:p w:rsidR="00601DD9" w:rsidRPr="0045713B" w:rsidRDefault="00601DD9" w:rsidP="005259C7">
            <w:pPr>
              <w:tabs>
                <w:tab w:val="left" w:pos="0"/>
              </w:tabs>
              <w:spacing w:after="0" w:line="480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  <w:right w:val="nil"/>
            </w:tcBorders>
          </w:tcPr>
          <w:p w:rsidR="00601DD9" w:rsidRPr="0045713B" w:rsidRDefault="00601DD9" w:rsidP="005259C7">
            <w:pPr>
              <w:spacing w:after="0" w:line="480" w:lineRule="auto"/>
              <w:ind w:left="241" w:hanging="24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571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</w:tbl>
    <w:p w:rsidR="007D044D" w:rsidRDefault="007D044D">
      <w:bookmarkStart w:id="0" w:name="_GoBack"/>
      <w:bookmarkEnd w:id="0"/>
    </w:p>
    <w:sectPr w:rsidR="007D044D" w:rsidSect="00DA70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DD9"/>
    <w:rsid w:val="002E226D"/>
    <w:rsid w:val="00601DD9"/>
    <w:rsid w:val="007D044D"/>
    <w:rsid w:val="00DA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B7B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DD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26D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6D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01DD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01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DD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26D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6D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01DD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01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 Bakker</dc:creator>
  <cp:keywords/>
  <dc:description/>
  <cp:lastModifiedBy>Rena Bakker</cp:lastModifiedBy>
  <cp:revision>1</cp:revision>
  <dcterms:created xsi:type="dcterms:W3CDTF">2020-01-10T14:21:00Z</dcterms:created>
  <dcterms:modified xsi:type="dcterms:W3CDTF">2020-01-10T14:21:00Z</dcterms:modified>
</cp:coreProperties>
</file>